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BDB8" w14:textId="117F442F" w:rsidR="007D6570" w:rsidRDefault="00DE57F2" w:rsidP="00DE57F2">
      <w:pPr>
        <w:jc w:val="center"/>
        <w:rPr>
          <w:rFonts w:ascii="Times New Roman" w:hAnsi="Times New Roman" w:cs="Times New Roman"/>
        </w:rPr>
      </w:pPr>
      <w:r w:rsidRPr="00DE57F2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 w:rsidR="008B0721" w:rsidRPr="008B0721">
        <w:rPr>
          <w:rFonts w:ascii="Times New Roman" w:hAnsi="Times New Roman" w:cs="Times New Roman"/>
        </w:rPr>
        <w:t>Exome sequencing data analysi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9"/>
        <w:gridCol w:w="1320"/>
        <w:gridCol w:w="1709"/>
        <w:gridCol w:w="924"/>
        <w:gridCol w:w="924"/>
        <w:gridCol w:w="1588"/>
        <w:gridCol w:w="1320"/>
        <w:gridCol w:w="1410"/>
        <w:gridCol w:w="924"/>
        <w:gridCol w:w="924"/>
        <w:gridCol w:w="1586"/>
      </w:tblGrid>
      <w:tr w:rsidR="0033159A" w:rsidRPr="002E75E6" w14:paraId="3F0084E8" w14:textId="77777777" w:rsidTr="008B0721">
        <w:trPr>
          <w:trHeight w:val="315"/>
        </w:trPr>
        <w:tc>
          <w:tcPr>
            <w:tcW w:w="47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64948" w14:textId="77777777" w:rsidR="002E75E6" w:rsidRPr="002E75E6" w:rsidRDefault="002E75E6" w:rsidP="002E7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mple</w:t>
            </w:r>
          </w:p>
        </w:tc>
        <w:tc>
          <w:tcPr>
            <w:tcW w:w="2316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F717" w14:textId="77777777" w:rsidR="002E75E6" w:rsidRPr="002E75E6" w:rsidRDefault="002E75E6" w:rsidP="002E7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1</w:t>
            </w:r>
          </w:p>
        </w:tc>
        <w:tc>
          <w:tcPr>
            <w:tcW w:w="2208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2671" w14:textId="77777777" w:rsidR="002E75E6" w:rsidRPr="002E75E6" w:rsidRDefault="002E75E6" w:rsidP="002E7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2</w:t>
            </w:r>
          </w:p>
        </w:tc>
      </w:tr>
      <w:tr w:rsidR="0033159A" w:rsidRPr="002E75E6" w14:paraId="2DE70589" w14:textId="77777777" w:rsidTr="00656C8E">
        <w:trPr>
          <w:trHeight w:val="315"/>
        </w:trPr>
        <w:tc>
          <w:tcPr>
            <w:tcW w:w="47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F7998B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1421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Read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1D63" w14:textId="1FC09F7E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ads length</w:t>
            </w:r>
            <w:r w:rsidR="007136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bp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5248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2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05C9D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30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BF4F" w14:textId="304A77FE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seCount</w:t>
            </w:r>
            <w:proofErr w:type="spellEnd"/>
            <w:r w:rsidR="007136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13675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Reads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2EA9D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ads length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F6726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2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D5AD" w14:textId="77777777" w:rsidR="002E75E6" w:rsidRPr="002E75E6" w:rsidRDefault="002E75E6" w:rsidP="00AC1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30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2284" w14:textId="33EA1424" w:rsidR="002E75E6" w:rsidRPr="002E75E6" w:rsidRDefault="002E75E6" w:rsidP="002E7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seCount</w:t>
            </w:r>
            <w:proofErr w:type="spellEnd"/>
            <w:r w:rsidR="007136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E7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)</w:t>
            </w:r>
          </w:p>
        </w:tc>
      </w:tr>
      <w:tr w:rsidR="00656C8E" w:rsidRPr="002E75E6" w14:paraId="655796E2" w14:textId="77777777" w:rsidTr="00656C8E">
        <w:trPr>
          <w:trHeight w:val="315"/>
        </w:trPr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2CC1B9C" w14:textId="08A8DE2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_1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B4BE40C" w14:textId="25A5CD3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9838401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7878EC" w14:textId="2524948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C3EA66" w14:textId="0F42869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041DC6" w14:textId="5D5E8D6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77%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F72326" w14:textId="73F1190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966.6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0C4A22" w14:textId="35E4161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9838401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84F8AF" w14:textId="6972CBE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E450EA4" w14:textId="3854EAC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2%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A4F84D6" w14:textId="6BBA26C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6.82%</w:t>
            </w:r>
          </w:p>
        </w:tc>
        <w:tc>
          <w:tcPr>
            <w:tcW w:w="56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7A80F16" w14:textId="47FAFD7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951.12</w:t>
            </w:r>
          </w:p>
        </w:tc>
      </w:tr>
      <w:tr w:rsidR="00656C8E" w:rsidRPr="002E75E6" w14:paraId="110ABA49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6C443869" w14:textId="7BDB716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3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10350BF5" w14:textId="71908BC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496506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E187A90" w14:textId="5C54E66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22C7DE" w14:textId="675D393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6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D5A7C86" w14:textId="7FFA3E2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35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6367D14E" w14:textId="1E48F68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6734.86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0D5991F" w14:textId="1E8AFC0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496506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D5FF06F" w14:textId="3F46835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97B8AE" w14:textId="4A3C002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7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B94A354" w14:textId="78C5890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04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04ACF97" w14:textId="77ED077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6723.11</w:t>
            </w:r>
          </w:p>
        </w:tc>
      </w:tr>
      <w:tr w:rsidR="00656C8E" w:rsidRPr="002E75E6" w14:paraId="05E01AB2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6399419B" w14:textId="5B505C1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6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0976D544" w14:textId="515806F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875532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EE05225" w14:textId="356DEAA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BC1102" w14:textId="61550E5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E56313" w14:textId="53D9723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68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5E16B8BA" w14:textId="1001D03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800.1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8B995D5" w14:textId="37E3833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875532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2B5D32F" w14:textId="2368A73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473A4DD" w14:textId="437B15F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4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88969E" w14:textId="7AAB0F6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27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A06E731" w14:textId="20FA6B5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785.76</w:t>
            </w:r>
          </w:p>
        </w:tc>
      </w:tr>
      <w:tr w:rsidR="00656C8E" w:rsidRPr="002E75E6" w14:paraId="0DE80AF1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016CD49E" w14:textId="02DC63E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9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47255C7B" w14:textId="7311689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968115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F59C587" w14:textId="244976E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FBD876" w14:textId="3634B31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ABE9A1" w14:textId="7A83034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68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4F2E9942" w14:textId="3627EDD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939.44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49BA55AA" w14:textId="6F289BB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968115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C7528B0" w14:textId="4433910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A697D2" w14:textId="3C4BC6C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1B0963" w14:textId="478C31D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44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F43FA5A" w14:textId="6678658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924.13</w:t>
            </w:r>
          </w:p>
        </w:tc>
      </w:tr>
      <w:tr w:rsidR="00656C8E" w:rsidRPr="002E75E6" w14:paraId="4846C8A8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19F87487" w14:textId="542AE89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6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6B9B22A0" w14:textId="29C086B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6332682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98C4E2F" w14:textId="567DF33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A036DE" w14:textId="75F8222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65BBA9" w14:textId="0C94606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67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68DD3A81" w14:textId="164400A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483.53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0A1A473A" w14:textId="6D9CCAB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63326823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D2B1FD0" w14:textId="7AA8C01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A703AB0" w14:textId="2A5CDE9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8860C1" w14:textId="4A0C91E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18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0F4BEC2" w14:textId="2F0EB61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468.04</w:t>
            </w:r>
          </w:p>
        </w:tc>
      </w:tr>
      <w:tr w:rsidR="00656C8E" w:rsidRPr="002E75E6" w14:paraId="1E5B25BB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5E8CA701" w14:textId="05BFF4E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7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54EFABBA" w14:textId="07AE117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734470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99BDAA9" w14:textId="2EABEE6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B2041F0" w14:textId="26C26FF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F8E6509" w14:textId="33D7471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52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74C6E3BB" w14:textId="7A68ABE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591.15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0D1B787E" w14:textId="22CCA00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73447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1EA417A" w14:textId="53919CE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DEDF01" w14:textId="35B7F32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0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B1E0299" w14:textId="5DDC3DB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21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956B499" w14:textId="3E504E4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582.18</w:t>
            </w:r>
          </w:p>
        </w:tc>
      </w:tr>
      <w:tr w:rsidR="00656C8E" w:rsidRPr="002E75E6" w14:paraId="6169F38A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29C329BD" w14:textId="402E517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0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F24F0FB" w14:textId="5480665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243011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73DA54E" w14:textId="6DD2F0E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2FB45D3" w14:textId="3BDB722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B29B19" w14:textId="1DDB4CA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18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4AF4FA0E" w14:textId="26AEF36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357.37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329BB1C" w14:textId="7086207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243011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FBFAB6" w14:textId="21E2FA8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7CDF447" w14:textId="38FB27B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2131AB" w14:textId="63F66CC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92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B7B39ED" w14:textId="572FE05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352.21</w:t>
            </w:r>
          </w:p>
        </w:tc>
      </w:tr>
      <w:tr w:rsidR="00656C8E" w:rsidRPr="002E75E6" w14:paraId="21F49B38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38B0E90C" w14:textId="6892DE3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1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75E94B1F" w14:textId="412F965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129393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1F3D555" w14:textId="2C9EDF7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24BD51A" w14:textId="1AE1B88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3B1B44" w14:textId="4C77A01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34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7091CADB" w14:textId="110D889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191.26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4201485" w14:textId="3F2A294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129393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DBFE796" w14:textId="3D53014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246B50" w14:textId="0C3E01A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E35C5C8" w14:textId="345E71A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80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FF1952C" w14:textId="35C3417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186.23</w:t>
            </w:r>
          </w:p>
        </w:tc>
      </w:tr>
      <w:tr w:rsidR="00656C8E" w:rsidRPr="002E75E6" w14:paraId="4D7EE7FB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3FF36BEA" w14:textId="2D2B3A2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3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787FCF2A" w14:textId="59F99F9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536850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A3B7252" w14:textId="3DE0449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59D9B91" w14:textId="27B6898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65D31A" w14:textId="721DFC8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79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2F608CF3" w14:textId="5265C89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295.93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60C0D89" w14:textId="47FB4C6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53685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77010A5" w14:textId="47CB69A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3B558B" w14:textId="72D1494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4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4D99E7" w14:textId="29FB411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01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815F5AF" w14:textId="3B7FFBA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282.67</w:t>
            </w:r>
          </w:p>
        </w:tc>
      </w:tr>
      <w:tr w:rsidR="00656C8E" w:rsidRPr="002E75E6" w14:paraId="2C0D79A5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189664DF" w14:textId="326F887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7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5CA88CF0" w14:textId="3C679FA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415227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933A96E" w14:textId="11B40C4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DF7BD6C" w14:textId="535BE0A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42AB79F" w14:textId="6A6F75A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33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75D30B00" w14:textId="6D04212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619.29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C5A00B4" w14:textId="059AB5D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4152275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3D9BD0D" w14:textId="512A226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367663" w14:textId="317A23C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688590" w14:textId="7876A93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96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3D8B7BD" w14:textId="54B774F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613.61</w:t>
            </w:r>
          </w:p>
        </w:tc>
      </w:tr>
      <w:tr w:rsidR="00656C8E" w:rsidRPr="002E75E6" w14:paraId="1DC93DF2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1C007A52" w14:textId="49AA6C8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1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59616B49" w14:textId="42FE08D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047638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95DC503" w14:textId="32C6C43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5BB05F" w14:textId="3FD185F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8A13C3" w14:textId="0A19A89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81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5925055E" w14:textId="1481AEA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563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7C4BC5C8" w14:textId="5763824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047638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1EF734F" w14:textId="1F403B0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A2755AB" w14:textId="4FFCFDE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20E7543" w14:textId="0CFA2CB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23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FB56AA5" w14:textId="4E06B6D7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550.78</w:t>
            </w:r>
          </w:p>
        </w:tc>
      </w:tr>
      <w:tr w:rsidR="00656C8E" w:rsidRPr="002E75E6" w14:paraId="74783BCE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4C5A2615" w14:textId="736C0FC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4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973E42C" w14:textId="3023014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490682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E053F15" w14:textId="47E338B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51CCF7" w14:textId="644F240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7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F30EC62" w14:textId="6D5EA8B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77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22E93E79" w14:textId="6D52984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223.6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690E7DBF" w14:textId="33B52A9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490682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BFB07C3" w14:textId="144B87D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865BBF4" w14:textId="7A71DF9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1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1E839B7" w14:textId="5D7D79D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14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4FACC31" w14:textId="2E1A81C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210.72</w:t>
            </w:r>
          </w:p>
        </w:tc>
      </w:tr>
      <w:tr w:rsidR="00656C8E" w:rsidRPr="002E75E6" w14:paraId="7D535DC6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439B3D08" w14:textId="006B489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7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58124AA" w14:textId="3590384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636516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6684F8C" w14:textId="4D17D50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AC073C4" w14:textId="00C9396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26121A" w14:textId="7BC4C56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24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63913880" w14:textId="74FD39E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948.2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55316429" w14:textId="64CF1A84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636516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DC54AE" w14:textId="45620EB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9A9849B" w14:textId="73CB1A9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3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510FA4" w14:textId="74C9226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74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BD1DE8B" w14:textId="2150721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942.33</w:t>
            </w:r>
          </w:p>
        </w:tc>
      </w:tr>
      <w:tr w:rsidR="00656C8E" w:rsidRPr="002E75E6" w14:paraId="7CEFEBE5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024168A0" w14:textId="54577BD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53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257609F" w14:textId="7A44582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846492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D228AD6" w14:textId="677CDEB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34DA69" w14:textId="14A4CF7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AB9721" w14:textId="58FAE09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95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48D1B48A" w14:textId="777C746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261.33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3007F87C" w14:textId="4C53513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846492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CD48B88" w14:textId="1CD1D62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0F9BC1E" w14:textId="6052A089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6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7B2B153" w14:textId="6DD1F68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20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49A29B" w14:textId="10BACAA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249.72</w:t>
            </w:r>
          </w:p>
        </w:tc>
      </w:tr>
      <w:tr w:rsidR="00656C8E" w:rsidRPr="002E75E6" w14:paraId="18336800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1B39BD5C" w14:textId="180D015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1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11222DFE" w14:textId="58041A5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185346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74B2C42" w14:textId="68257BC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9EDC8A7" w14:textId="31C5594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377EFE" w14:textId="222D511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21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660FA552" w14:textId="35E0464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274.59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01462CD6" w14:textId="1C98A15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185346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C32AC62" w14:textId="2A3EF54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0C36F8" w14:textId="6E5A7F7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7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2A5A7C7" w14:textId="26F19E3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47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8225569" w14:textId="124C09C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269.45</w:t>
            </w:r>
          </w:p>
        </w:tc>
      </w:tr>
      <w:tr w:rsidR="00656C8E" w:rsidRPr="002E75E6" w14:paraId="2CB74780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07298D16" w14:textId="77E1CB9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7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60164A99" w14:textId="1EE43D7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615653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238C5F8" w14:textId="602B8AAF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70F94A2" w14:textId="66BE20C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C5E703" w14:textId="5D460441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38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523C47F6" w14:textId="3714628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920.9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6DA19B74" w14:textId="39E18E6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615653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BD5B157" w14:textId="22C2AD9C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014EB8" w14:textId="6BA7063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9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35A2EA" w14:textId="7CC1704A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8.09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DB7BC16" w14:textId="59F0D285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914.74</w:t>
            </w:r>
          </w:p>
        </w:tc>
      </w:tr>
      <w:tr w:rsidR="00656C8E" w:rsidRPr="002E75E6" w14:paraId="69C41D99" w14:textId="77777777" w:rsidTr="00656C8E">
        <w:trPr>
          <w:trHeight w:val="315"/>
        </w:trPr>
        <w:tc>
          <w:tcPr>
            <w:tcW w:w="476" w:type="pct"/>
            <w:shd w:val="clear" w:color="auto" w:fill="auto"/>
            <w:noWrap/>
            <w:hideMark/>
          </w:tcPr>
          <w:p w14:paraId="0E3EB320" w14:textId="012C0BFD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9_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166A79E4" w14:textId="6E0914D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610834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DD2DA33" w14:textId="1E686122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099D1B" w14:textId="66085FA6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98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DD190F" w14:textId="3E49386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88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51171EDA" w14:textId="687D8AD0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409.43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7F077931" w14:textId="377B7058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610834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CC1517F" w14:textId="0EE3364B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5-15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F606959" w14:textId="3B05D22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9.85%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0B670F9" w14:textId="70654453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7.19%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218BAD3" w14:textId="79A5BDAE" w:rsidR="00656C8E" w:rsidRPr="002E75E6" w:rsidRDefault="00656C8E" w:rsidP="00656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56C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395.7</w:t>
            </w:r>
          </w:p>
        </w:tc>
      </w:tr>
    </w:tbl>
    <w:p w14:paraId="36774753" w14:textId="192F7BE8" w:rsidR="00C74AB8" w:rsidRDefault="00510487" w:rsidP="00EB5DC8">
      <w:pPr>
        <w:rPr>
          <w:rFonts w:ascii="Times New Roman" w:hAnsi="Times New Roman" w:cs="Times New Roman"/>
        </w:rPr>
        <w:sectPr w:rsidR="00C74AB8" w:rsidSect="002E75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10487">
        <w:rPr>
          <w:rFonts w:ascii="Times New Roman" w:hAnsi="Times New Roman" w:cs="Times New Roman" w:hint="eastAsia"/>
        </w:rPr>
        <w:t xml:space="preserve">Q20 and Q30 are sequencing data quality assessment metrics, representing the proportion of bases in raw data with quality scores </w:t>
      </w:r>
      <w:r w:rsidRPr="00510487">
        <w:rPr>
          <w:rFonts w:ascii="Times New Roman" w:hAnsi="Times New Roman" w:cs="Times New Roman"/>
        </w:rPr>
        <w:t>≥</w:t>
      </w:r>
      <w:r w:rsidRPr="00510487">
        <w:rPr>
          <w:rFonts w:ascii="Times New Roman" w:hAnsi="Times New Roman" w:cs="Times New Roman" w:hint="eastAsia"/>
        </w:rPr>
        <w:t xml:space="preserve">20 and </w:t>
      </w:r>
      <w:r w:rsidRPr="00510487">
        <w:rPr>
          <w:rFonts w:ascii="Times New Roman" w:hAnsi="Times New Roman" w:cs="Times New Roman"/>
        </w:rPr>
        <w:t>≥</w:t>
      </w:r>
      <w:r w:rsidRPr="00510487">
        <w:rPr>
          <w:rFonts w:ascii="Times New Roman" w:hAnsi="Times New Roman" w:cs="Times New Roman" w:hint="eastAsia"/>
        </w:rPr>
        <w:t>30, respectively.</w:t>
      </w:r>
    </w:p>
    <w:p w14:paraId="3C9694D7" w14:textId="5A21D237" w:rsidR="00512F31" w:rsidRDefault="001078A2" w:rsidP="001078A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2 </w:t>
      </w:r>
      <w:r w:rsidR="00FD26AF" w:rsidRPr="00FD26AF">
        <w:rPr>
          <w:rFonts w:ascii="Times New Roman" w:hAnsi="Times New Roman" w:cs="Times New Roman" w:hint="eastAsia"/>
        </w:rPr>
        <w:t xml:space="preserve">Calibration and </w:t>
      </w:r>
      <w:r w:rsidR="00FD26AF">
        <w:rPr>
          <w:rFonts w:ascii="Times New Roman" w:hAnsi="Times New Roman" w:cs="Times New Roman" w:hint="eastAsia"/>
        </w:rPr>
        <w:t>c</w:t>
      </w:r>
      <w:r w:rsidR="00FD26AF" w:rsidRPr="00FD26AF">
        <w:rPr>
          <w:rFonts w:ascii="Times New Roman" w:hAnsi="Times New Roman" w:cs="Times New Roman" w:hint="eastAsia"/>
        </w:rPr>
        <w:t xml:space="preserve">overage </w:t>
      </w:r>
      <w:r w:rsidR="00FD26AF">
        <w:rPr>
          <w:rFonts w:ascii="Times New Roman" w:hAnsi="Times New Roman" w:cs="Times New Roman" w:hint="eastAsia"/>
        </w:rPr>
        <w:t>s</w:t>
      </w:r>
      <w:r w:rsidR="00FD26AF" w:rsidRPr="00FD26AF">
        <w:rPr>
          <w:rFonts w:ascii="Times New Roman" w:hAnsi="Times New Roman" w:cs="Times New Roman" w:hint="eastAsia"/>
        </w:rPr>
        <w:t>tatistics in PFO</w:t>
      </w:r>
      <w:r w:rsidR="00FD26AF">
        <w:rPr>
          <w:rFonts w:ascii="Times New Roman" w:hAnsi="Times New Roman" w:cs="Times New Roman" w:hint="eastAsia"/>
        </w:rPr>
        <w:t xml:space="preserve"> patients</w:t>
      </w:r>
    </w:p>
    <w:tbl>
      <w:tblPr>
        <w:tblW w:w="4544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2"/>
        <w:gridCol w:w="1990"/>
        <w:gridCol w:w="1162"/>
        <w:gridCol w:w="2474"/>
        <w:gridCol w:w="1568"/>
        <w:gridCol w:w="1215"/>
        <w:gridCol w:w="1215"/>
        <w:gridCol w:w="1829"/>
      </w:tblGrid>
      <w:tr w:rsidR="00115B1A" w:rsidRPr="00745C45" w14:paraId="04A8FB27" w14:textId="7BA0BA04" w:rsidTr="001847C0">
        <w:trPr>
          <w:trHeight w:val="371"/>
        </w:trPr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2E08A" w14:textId="77777777" w:rsidR="00115B1A" w:rsidRPr="00745C45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5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mple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8C21A2" w14:textId="35F3CFBD" w:rsidR="00115B1A" w:rsidRDefault="00115B1A" w:rsidP="00115B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5B1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BAIT_TERRITORY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CD024" w14:textId="7A25F746" w:rsidR="00115B1A" w:rsidRPr="00745C45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 reads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CF78B" w14:textId="786280C1" w:rsidR="00115B1A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Reads mapped to </w:t>
            </w: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he </w:t>
            </w: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genome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D5401" w14:textId="70C3BDD9" w:rsidR="00115B1A" w:rsidRPr="00F32EED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mparison ratio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880B8" w14:textId="7875A8F5" w:rsidR="00115B1A" w:rsidRPr="00F32EED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vered 1</w:t>
            </w: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08D80" w14:textId="5FD3E0EB" w:rsidR="00115B1A" w:rsidRPr="00F32EED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Covered </w:t>
            </w: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  <w:tc>
          <w:tcPr>
            <w:tcW w:w="7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D2FED" w14:textId="2F25F0E8" w:rsidR="00115B1A" w:rsidRPr="00F32EED" w:rsidRDefault="00115B1A" w:rsidP="00F32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</w:t>
            </w: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ean </w:t>
            </w:r>
            <w:r w:rsidRPr="00F32EE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IT</w:t>
            </w:r>
            <w:r w:rsidRPr="00F32EE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verage</w:t>
            </w:r>
          </w:p>
        </w:tc>
      </w:tr>
      <w:tr w:rsidR="009D3C4D" w:rsidRPr="00745C45" w14:paraId="59ED69B0" w14:textId="74F47654" w:rsidTr="001847C0">
        <w:trPr>
          <w:trHeight w:val="315"/>
        </w:trPr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B7AAFC" w14:textId="465E9B2D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_1</w:t>
            </w:r>
          </w:p>
        </w:tc>
        <w:tc>
          <w:tcPr>
            <w:tcW w:w="784" w:type="pct"/>
            <w:tcBorders>
              <w:top w:val="single" w:sz="8" w:space="0" w:color="auto"/>
            </w:tcBorders>
            <w:vAlign w:val="center"/>
          </w:tcPr>
          <w:p w14:paraId="3B29A1A3" w14:textId="2413CBC9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76FA2" w14:textId="23F2F83A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1939362</w:t>
            </w:r>
          </w:p>
        </w:tc>
        <w:tc>
          <w:tcPr>
            <w:tcW w:w="975" w:type="pct"/>
            <w:tcBorders>
              <w:top w:val="single" w:sz="8" w:space="0" w:color="auto"/>
            </w:tcBorders>
            <w:vAlign w:val="center"/>
          </w:tcPr>
          <w:p w14:paraId="0E880253" w14:textId="36D6B245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tcBorders>
              <w:top w:val="single" w:sz="8" w:space="0" w:color="auto"/>
            </w:tcBorders>
            <w:vAlign w:val="center"/>
          </w:tcPr>
          <w:p w14:paraId="63EFF0F3" w14:textId="74D7F62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14:paraId="41A3EDA4" w14:textId="7BFD605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2 </w:t>
            </w: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14:paraId="6E2BB17B" w14:textId="23F43801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05 </w:t>
            </w: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14:paraId="616C6F8C" w14:textId="6F4511E4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.13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57A8B952" w14:textId="18003197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03FC7ACE" w14:textId="17F1A8AE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3_1</w:t>
            </w:r>
          </w:p>
        </w:tc>
        <w:tc>
          <w:tcPr>
            <w:tcW w:w="784" w:type="pct"/>
            <w:vAlign w:val="center"/>
          </w:tcPr>
          <w:p w14:paraId="4CF572AC" w14:textId="267DAF5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FFD99A" w14:textId="472AB88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4194188</w:t>
            </w:r>
          </w:p>
        </w:tc>
        <w:tc>
          <w:tcPr>
            <w:tcW w:w="975" w:type="pct"/>
            <w:vAlign w:val="center"/>
          </w:tcPr>
          <w:p w14:paraId="7E911D19" w14:textId="405637D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796E5FE0" w14:textId="0F866875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66F39B2A" w14:textId="0122C22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6CE69374" w14:textId="27C3EFA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0 </w:t>
            </w:r>
          </w:p>
        </w:tc>
        <w:tc>
          <w:tcPr>
            <w:tcW w:w="721" w:type="pct"/>
            <w:vAlign w:val="center"/>
          </w:tcPr>
          <w:p w14:paraId="5A7B3EA0" w14:textId="00E7AFDF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.69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00E85E1F" w14:textId="451E78FC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7EDA6450" w14:textId="4A23680E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6_1</w:t>
            </w:r>
          </w:p>
        </w:tc>
        <w:tc>
          <w:tcPr>
            <w:tcW w:w="784" w:type="pct"/>
            <w:vAlign w:val="center"/>
          </w:tcPr>
          <w:p w14:paraId="66CFC0A5" w14:textId="3EBB9356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4755FD" w14:textId="7F3D1EB3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8008138</w:t>
            </w:r>
          </w:p>
        </w:tc>
        <w:tc>
          <w:tcPr>
            <w:tcW w:w="975" w:type="pct"/>
            <w:vAlign w:val="center"/>
          </w:tcPr>
          <w:p w14:paraId="0F92A4DB" w14:textId="7C493930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183A10B5" w14:textId="7592E21A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479" w:type="pct"/>
            <w:vAlign w:val="center"/>
          </w:tcPr>
          <w:p w14:paraId="1ED7567E" w14:textId="1B062330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1 </w:t>
            </w:r>
          </w:p>
        </w:tc>
        <w:tc>
          <w:tcPr>
            <w:tcW w:w="479" w:type="pct"/>
            <w:vAlign w:val="center"/>
          </w:tcPr>
          <w:p w14:paraId="5E883A93" w14:textId="5A2447D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0 </w:t>
            </w:r>
          </w:p>
        </w:tc>
        <w:tc>
          <w:tcPr>
            <w:tcW w:w="721" w:type="pct"/>
            <w:vAlign w:val="center"/>
          </w:tcPr>
          <w:p w14:paraId="3D1434DD" w14:textId="24C38D5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.55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0CC7B384" w14:textId="4B3CC98B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6D6F827B" w14:textId="17D7368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9_1</w:t>
            </w:r>
          </w:p>
        </w:tc>
        <w:tc>
          <w:tcPr>
            <w:tcW w:w="784" w:type="pct"/>
            <w:vAlign w:val="center"/>
          </w:tcPr>
          <w:p w14:paraId="69F33E1D" w14:textId="3D102D13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EDA3DD" w14:textId="4B1E717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0793980</w:t>
            </w:r>
          </w:p>
        </w:tc>
        <w:tc>
          <w:tcPr>
            <w:tcW w:w="975" w:type="pct"/>
            <w:vAlign w:val="center"/>
          </w:tcPr>
          <w:p w14:paraId="17B1473E" w14:textId="1BE3D84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3600B7B3" w14:textId="50B97D8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0623578A" w14:textId="4402498F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87 </w:t>
            </w:r>
          </w:p>
        </w:tc>
        <w:tc>
          <w:tcPr>
            <w:tcW w:w="479" w:type="pct"/>
            <w:vAlign w:val="center"/>
          </w:tcPr>
          <w:p w14:paraId="3A75CF14" w14:textId="18FBAD1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85 </w:t>
            </w:r>
          </w:p>
        </w:tc>
        <w:tc>
          <w:tcPr>
            <w:tcW w:w="721" w:type="pct"/>
            <w:vAlign w:val="center"/>
          </w:tcPr>
          <w:p w14:paraId="760CA95E" w14:textId="4DC8790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.71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1645EBA9" w14:textId="5ECA6D1D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643E959C" w14:textId="2E5C531D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6_1</w:t>
            </w:r>
          </w:p>
        </w:tc>
        <w:tc>
          <w:tcPr>
            <w:tcW w:w="784" w:type="pct"/>
            <w:vAlign w:val="center"/>
          </w:tcPr>
          <w:p w14:paraId="071D2ECE" w14:textId="309DFBC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FE6686" w14:textId="33A2C99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6307082</w:t>
            </w:r>
          </w:p>
        </w:tc>
        <w:tc>
          <w:tcPr>
            <w:tcW w:w="975" w:type="pct"/>
            <w:vAlign w:val="center"/>
          </w:tcPr>
          <w:p w14:paraId="2D0E9781" w14:textId="4B9CA4E5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52D2E0EE" w14:textId="7CC26071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3D84F442" w14:textId="1C76F4E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199DAD87" w14:textId="705306B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4 </w:t>
            </w:r>
          </w:p>
        </w:tc>
        <w:tc>
          <w:tcPr>
            <w:tcW w:w="721" w:type="pct"/>
            <w:vAlign w:val="center"/>
          </w:tcPr>
          <w:p w14:paraId="16C8D604" w14:textId="704F0FB0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.74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41FDBEBE" w14:textId="31C7212F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136E6AF8" w14:textId="7B1A431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7_1</w:t>
            </w:r>
          </w:p>
        </w:tc>
        <w:tc>
          <w:tcPr>
            <w:tcW w:w="784" w:type="pct"/>
            <w:vAlign w:val="center"/>
          </w:tcPr>
          <w:p w14:paraId="6615E41C" w14:textId="37D1053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0A64E5" w14:textId="0599531B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5986736</w:t>
            </w:r>
          </w:p>
        </w:tc>
        <w:tc>
          <w:tcPr>
            <w:tcW w:w="975" w:type="pct"/>
            <w:vAlign w:val="center"/>
          </w:tcPr>
          <w:p w14:paraId="0C2EA978" w14:textId="5BDCB97B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0A16638C" w14:textId="79C01B7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51C57A76" w14:textId="5B1E0ACA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9 </w:t>
            </w:r>
          </w:p>
        </w:tc>
        <w:tc>
          <w:tcPr>
            <w:tcW w:w="479" w:type="pct"/>
            <w:vAlign w:val="center"/>
          </w:tcPr>
          <w:p w14:paraId="759D00B2" w14:textId="70D4EDC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98 </w:t>
            </w:r>
          </w:p>
        </w:tc>
        <w:tc>
          <w:tcPr>
            <w:tcW w:w="721" w:type="pct"/>
            <w:vAlign w:val="center"/>
          </w:tcPr>
          <w:p w14:paraId="3F50D7B9" w14:textId="0CFCA6E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35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1A184879" w14:textId="1B70B145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3E8B67D9" w14:textId="55AAA4B0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0_1</w:t>
            </w:r>
          </w:p>
        </w:tc>
        <w:tc>
          <w:tcPr>
            <w:tcW w:w="784" w:type="pct"/>
            <w:vAlign w:val="center"/>
          </w:tcPr>
          <w:p w14:paraId="6787425C" w14:textId="68C2F05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1BCE19" w14:textId="70DCF3F0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6145714</w:t>
            </w:r>
          </w:p>
        </w:tc>
        <w:tc>
          <w:tcPr>
            <w:tcW w:w="975" w:type="pct"/>
            <w:vAlign w:val="center"/>
          </w:tcPr>
          <w:p w14:paraId="20850676" w14:textId="37AB5CD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47E58E1E" w14:textId="7D02B26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0545C422" w14:textId="0FB8C93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1C987B81" w14:textId="105AFB65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8 </w:t>
            </w:r>
          </w:p>
        </w:tc>
        <w:tc>
          <w:tcPr>
            <w:tcW w:w="721" w:type="pct"/>
            <w:vAlign w:val="center"/>
          </w:tcPr>
          <w:p w14:paraId="4D4D6E78" w14:textId="2175696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8.08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7389C327" w14:textId="2E93D998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30A107ED" w14:textId="6639AE17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1_1</w:t>
            </w:r>
          </w:p>
        </w:tc>
        <w:tc>
          <w:tcPr>
            <w:tcW w:w="784" w:type="pct"/>
            <w:vAlign w:val="center"/>
          </w:tcPr>
          <w:p w14:paraId="4D444998" w14:textId="198B2B20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B9CAE4" w14:textId="4B09AD25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4661442</w:t>
            </w:r>
          </w:p>
        </w:tc>
        <w:tc>
          <w:tcPr>
            <w:tcW w:w="975" w:type="pct"/>
            <w:vAlign w:val="center"/>
          </w:tcPr>
          <w:p w14:paraId="2F4A54BF" w14:textId="22272C37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63E04B96" w14:textId="3911B3DA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479" w:type="pct"/>
            <w:vAlign w:val="center"/>
          </w:tcPr>
          <w:p w14:paraId="7634BA34" w14:textId="4C33B30F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0 </w:t>
            </w:r>
          </w:p>
        </w:tc>
        <w:tc>
          <w:tcPr>
            <w:tcW w:w="479" w:type="pct"/>
            <w:vAlign w:val="center"/>
          </w:tcPr>
          <w:p w14:paraId="05FDCD8B" w14:textId="5DA3B4F0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09 </w:t>
            </w:r>
          </w:p>
        </w:tc>
        <w:tc>
          <w:tcPr>
            <w:tcW w:w="721" w:type="pct"/>
            <w:vAlign w:val="center"/>
          </w:tcPr>
          <w:p w14:paraId="790F7A8D" w14:textId="75B6F6FF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61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7EB333A2" w14:textId="61DD675C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0710A6FB" w14:textId="09ADBFCF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3_1</w:t>
            </w:r>
          </w:p>
        </w:tc>
        <w:tc>
          <w:tcPr>
            <w:tcW w:w="784" w:type="pct"/>
            <w:vAlign w:val="center"/>
          </w:tcPr>
          <w:p w14:paraId="4DA510E5" w14:textId="0B022539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E2AFBF" w14:textId="4FC82E4D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4710574</w:t>
            </w:r>
          </w:p>
        </w:tc>
        <w:tc>
          <w:tcPr>
            <w:tcW w:w="975" w:type="pct"/>
            <w:vAlign w:val="center"/>
          </w:tcPr>
          <w:p w14:paraId="4BFE4874" w14:textId="20A5F1AF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31254468" w14:textId="26BBA57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479" w:type="pct"/>
            <w:vAlign w:val="center"/>
          </w:tcPr>
          <w:p w14:paraId="071F9A02" w14:textId="3AF15E14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3 </w:t>
            </w:r>
          </w:p>
        </w:tc>
        <w:tc>
          <w:tcPr>
            <w:tcW w:w="479" w:type="pct"/>
            <w:vAlign w:val="center"/>
          </w:tcPr>
          <w:p w14:paraId="78E6782B" w14:textId="6B415C6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7 </w:t>
            </w:r>
          </w:p>
        </w:tc>
        <w:tc>
          <w:tcPr>
            <w:tcW w:w="721" w:type="pct"/>
            <w:vAlign w:val="center"/>
          </w:tcPr>
          <w:p w14:paraId="05D3233F" w14:textId="6F8EE6A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57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1F25F9F8" w14:textId="0FFBCDCE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3BD0CB22" w14:textId="5836A87A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7_1</w:t>
            </w:r>
          </w:p>
        </w:tc>
        <w:tc>
          <w:tcPr>
            <w:tcW w:w="784" w:type="pct"/>
            <w:vAlign w:val="center"/>
          </w:tcPr>
          <w:p w14:paraId="3FF92833" w14:textId="6C5AB0D4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0DA5CD" w14:textId="508601A0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6396156</w:t>
            </w:r>
          </w:p>
        </w:tc>
        <w:tc>
          <w:tcPr>
            <w:tcW w:w="975" w:type="pct"/>
            <w:vAlign w:val="center"/>
          </w:tcPr>
          <w:p w14:paraId="0ECCF0B9" w14:textId="348C6B67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03609151" w14:textId="0C8ECFA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305ADA89" w14:textId="679AED5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6DF0C805" w14:textId="6578E33A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7 </w:t>
            </w:r>
          </w:p>
        </w:tc>
        <w:tc>
          <w:tcPr>
            <w:tcW w:w="721" w:type="pct"/>
            <w:vAlign w:val="center"/>
          </w:tcPr>
          <w:p w14:paraId="4A1307DD" w14:textId="6D28788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.54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07440E8F" w14:textId="572193AF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0EF35ABD" w14:textId="083825E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1_1</w:t>
            </w:r>
          </w:p>
        </w:tc>
        <w:tc>
          <w:tcPr>
            <w:tcW w:w="784" w:type="pct"/>
            <w:vAlign w:val="center"/>
          </w:tcPr>
          <w:p w14:paraId="7EBCF499" w14:textId="6E3EACE6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ECCE9E" w14:textId="5487F488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8827988</w:t>
            </w:r>
          </w:p>
        </w:tc>
        <w:tc>
          <w:tcPr>
            <w:tcW w:w="975" w:type="pct"/>
            <w:vAlign w:val="center"/>
          </w:tcPr>
          <w:p w14:paraId="750DB635" w14:textId="68A06716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42681725" w14:textId="64CE27D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479" w:type="pct"/>
            <w:vAlign w:val="center"/>
          </w:tcPr>
          <w:p w14:paraId="1AEEB97A" w14:textId="5858AD23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3 </w:t>
            </w:r>
          </w:p>
        </w:tc>
        <w:tc>
          <w:tcPr>
            <w:tcW w:w="479" w:type="pct"/>
            <w:vAlign w:val="center"/>
          </w:tcPr>
          <w:p w14:paraId="452D9190" w14:textId="6D143869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22 </w:t>
            </w:r>
          </w:p>
        </w:tc>
        <w:tc>
          <w:tcPr>
            <w:tcW w:w="721" w:type="pct"/>
            <w:vAlign w:val="center"/>
          </w:tcPr>
          <w:p w14:paraId="3E2B77B7" w14:textId="647EE0CF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62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4B0DA200" w14:textId="249C8AD6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58EF291D" w14:textId="72C6D183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4_1</w:t>
            </w:r>
          </w:p>
        </w:tc>
        <w:tc>
          <w:tcPr>
            <w:tcW w:w="784" w:type="pct"/>
            <w:vAlign w:val="center"/>
          </w:tcPr>
          <w:p w14:paraId="58563B40" w14:textId="757BE55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091AF8" w14:textId="320080B4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8416762</w:t>
            </w:r>
          </w:p>
        </w:tc>
        <w:tc>
          <w:tcPr>
            <w:tcW w:w="975" w:type="pct"/>
            <w:vAlign w:val="center"/>
          </w:tcPr>
          <w:p w14:paraId="5F5F84B7" w14:textId="4549B616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4FF82D28" w14:textId="02BC8D1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7A3FAD71" w14:textId="08E2A32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3 </w:t>
            </w:r>
          </w:p>
        </w:tc>
        <w:tc>
          <w:tcPr>
            <w:tcW w:w="479" w:type="pct"/>
            <w:vAlign w:val="center"/>
          </w:tcPr>
          <w:p w14:paraId="380709F8" w14:textId="0E467E93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5 </w:t>
            </w:r>
          </w:p>
        </w:tc>
        <w:tc>
          <w:tcPr>
            <w:tcW w:w="721" w:type="pct"/>
            <w:vAlign w:val="center"/>
          </w:tcPr>
          <w:p w14:paraId="2487080A" w14:textId="320D3DA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.76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25C4A83D" w14:textId="6B4C285E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650CBA48" w14:textId="23D70D8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7_1</w:t>
            </w:r>
          </w:p>
        </w:tc>
        <w:tc>
          <w:tcPr>
            <w:tcW w:w="784" w:type="pct"/>
            <w:vAlign w:val="center"/>
          </w:tcPr>
          <w:p w14:paraId="550F182F" w14:textId="2D1B440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5345A8" w14:textId="7F2BF97C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5132410</w:t>
            </w:r>
          </w:p>
        </w:tc>
        <w:tc>
          <w:tcPr>
            <w:tcW w:w="975" w:type="pct"/>
            <w:vAlign w:val="center"/>
          </w:tcPr>
          <w:p w14:paraId="56070828" w14:textId="73B47DCE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554B41D6" w14:textId="7E22E6B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7692E9AB" w14:textId="22E8683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4CDF5111" w14:textId="60B8AA0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01 </w:t>
            </w:r>
          </w:p>
        </w:tc>
        <w:tc>
          <w:tcPr>
            <w:tcW w:w="721" w:type="pct"/>
            <w:vAlign w:val="center"/>
          </w:tcPr>
          <w:p w14:paraId="63B59BF4" w14:textId="4A68FA26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.04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27D6FED6" w14:textId="492CB895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0476FC1D" w14:textId="12EC70C9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53_1</w:t>
            </w:r>
          </w:p>
        </w:tc>
        <w:tc>
          <w:tcPr>
            <w:tcW w:w="784" w:type="pct"/>
            <w:vAlign w:val="center"/>
          </w:tcPr>
          <w:p w14:paraId="3E20A8A9" w14:textId="0A0E9F23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B290BE" w14:textId="3F1FB2F1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5121364</w:t>
            </w:r>
          </w:p>
        </w:tc>
        <w:tc>
          <w:tcPr>
            <w:tcW w:w="975" w:type="pct"/>
            <w:vAlign w:val="center"/>
          </w:tcPr>
          <w:p w14:paraId="74CF2762" w14:textId="5648D9B6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2B0D91F1" w14:textId="64DE462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479" w:type="pct"/>
            <w:vAlign w:val="center"/>
          </w:tcPr>
          <w:p w14:paraId="175F7402" w14:textId="4D78233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6 </w:t>
            </w:r>
          </w:p>
        </w:tc>
        <w:tc>
          <w:tcPr>
            <w:tcW w:w="479" w:type="pct"/>
            <w:vAlign w:val="center"/>
          </w:tcPr>
          <w:p w14:paraId="61A540D2" w14:textId="470EF6FB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6 </w:t>
            </w:r>
          </w:p>
        </w:tc>
        <w:tc>
          <w:tcPr>
            <w:tcW w:w="721" w:type="pct"/>
            <w:vAlign w:val="center"/>
          </w:tcPr>
          <w:p w14:paraId="53B1F6E8" w14:textId="2728B61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67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3E7E414C" w14:textId="6D5A06C2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7DFB27FD" w14:textId="51981801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1_1</w:t>
            </w:r>
          </w:p>
        </w:tc>
        <w:tc>
          <w:tcPr>
            <w:tcW w:w="784" w:type="pct"/>
            <w:vAlign w:val="center"/>
          </w:tcPr>
          <w:p w14:paraId="5AE437C8" w14:textId="6DFBB138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3A035B" w14:textId="05F31E76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9998208</w:t>
            </w:r>
          </w:p>
        </w:tc>
        <w:tc>
          <w:tcPr>
            <w:tcW w:w="975" w:type="pct"/>
            <w:vAlign w:val="center"/>
          </w:tcPr>
          <w:p w14:paraId="4E46325C" w14:textId="5BEE6ADD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3DF64806" w14:textId="5CFB7361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3F408413" w14:textId="3D350636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3 </w:t>
            </w:r>
          </w:p>
        </w:tc>
        <w:tc>
          <w:tcPr>
            <w:tcW w:w="479" w:type="pct"/>
            <w:vAlign w:val="center"/>
          </w:tcPr>
          <w:p w14:paraId="7C02EEE1" w14:textId="5AF132C6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5 </w:t>
            </w:r>
          </w:p>
        </w:tc>
        <w:tc>
          <w:tcPr>
            <w:tcW w:w="721" w:type="pct"/>
            <w:vAlign w:val="center"/>
          </w:tcPr>
          <w:p w14:paraId="31C23092" w14:textId="7645E7A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.38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6AE6E9B0" w14:textId="01CE20B1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0C9BE10C" w14:textId="1E525BAE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7_1</w:t>
            </w:r>
          </w:p>
        </w:tc>
        <w:tc>
          <w:tcPr>
            <w:tcW w:w="784" w:type="pct"/>
            <w:vAlign w:val="center"/>
          </w:tcPr>
          <w:p w14:paraId="3B58E822" w14:textId="6BCA9153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153411" w14:textId="003CE63A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4019454</w:t>
            </w:r>
          </w:p>
        </w:tc>
        <w:tc>
          <w:tcPr>
            <w:tcW w:w="975" w:type="pct"/>
            <w:vAlign w:val="center"/>
          </w:tcPr>
          <w:p w14:paraId="7F92A2C6" w14:textId="18D0CF3A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289A75F1" w14:textId="79A6D4C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0B98565F" w14:textId="3853C26C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479" w:type="pct"/>
            <w:vAlign w:val="center"/>
          </w:tcPr>
          <w:p w14:paraId="01036E95" w14:textId="104BCE40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6 </w:t>
            </w:r>
          </w:p>
        </w:tc>
        <w:tc>
          <w:tcPr>
            <w:tcW w:w="721" w:type="pct"/>
            <w:vAlign w:val="center"/>
          </w:tcPr>
          <w:p w14:paraId="5BC8DCFF" w14:textId="0AE080C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1.14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  <w:tr w:rsidR="009D3C4D" w:rsidRPr="00745C45" w14:paraId="5B4C70F6" w14:textId="43D31368" w:rsidTr="001847C0">
        <w:trPr>
          <w:trHeight w:val="315"/>
        </w:trPr>
        <w:tc>
          <w:tcPr>
            <w:tcW w:w="486" w:type="pct"/>
            <w:shd w:val="clear" w:color="auto" w:fill="auto"/>
            <w:noWrap/>
            <w:hideMark/>
          </w:tcPr>
          <w:p w14:paraId="379FF40F" w14:textId="39E13977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9_1</w:t>
            </w:r>
          </w:p>
        </w:tc>
        <w:tc>
          <w:tcPr>
            <w:tcW w:w="784" w:type="pct"/>
            <w:vAlign w:val="center"/>
          </w:tcPr>
          <w:p w14:paraId="6BF4E861" w14:textId="55361137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62A551" w14:textId="5CCE2882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8823164</w:t>
            </w:r>
          </w:p>
        </w:tc>
        <w:tc>
          <w:tcPr>
            <w:tcW w:w="975" w:type="pct"/>
            <w:vAlign w:val="center"/>
          </w:tcPr>
          <w:p w14:paraId="17EFA272" w14:textId="36845083" w:rsidR="009D3C4D" w:rsidRPr="00745C45" w:rsidRDefault="009D3C4D" w:rsidP="009D3C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0767983</w:t>
            </w:r>
          </w:p>
        </w:tc>
        <w:tc>
          <w:tcPr>
            <w:tcW w:w="618" w:type="pct"/>
            <w:vAlign w:val="center"/>
          </w:tcPr>
          <w:p w14:paraId="7308BF16" w14:textId="519CAD62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479" w:type="pct"/>
            <w:vAlign w:val="center"/>
          </w:tcPr>
          <w:p w14:paraId="2FDF90F6" w14:textId="1182067E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2 </w:t>
            </w:r>
          </w:p>
        </w:tc>
        <w:tc>
          <w:tcPr>
            <w:tcW w:w="479" w:type="pct"/>
            <w:vAlign w:val="center"/>
          </w:tcPr>
          <w:p w14:paraId="0F9E172F" w14:textId="37AFBC09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1 </w:t>
            </w:r>
          </w:p>
        </w:tc>
        <w:tc>
          <w:tcPr>
            <w:tcW w:w="721" w:type="pct"/>
            <w:vAlign w:val="center"/>
          </w:tcPr>
          <w:p w14:paraId="139C556D" w14:textId="74BF7A8D" w:rsidR="009D3C4D" w:rsidRDefault="009D3C4D" w:rsidP="009D3C4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.49</w:t>
            </w:r>
            <w:r w:rsidRPr="009D3C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</w:p>
        </w:tc>
      </w:tr>
    </w:tbl>
    <w:p w14:paraId="64B4E9BF" w14:textId="77777777" w:rsidR="002C70CA" w:rsidRDefault="002C70CA" w:rsidP="001078A2">
      <w:pPr>
        <w:jc w:val="center"/>
        <w:rPr>
          <w:rFonts w:ascii="Times New Roman" w:hAnsi="Times New Roman" w:cs="Times New Roman"/>
        </w:rPr>
        <w:sectPr w:rsidR="002C70CA" w:rsidSect="002E75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930646" w14:textId="6AA192E6" w:rsidR="00C61E44" w:rsidRDefault="002C70CA" w:rsidP="001078A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3 </w:t>
      </w:r>
      <w:r w:rsidR="0067368B" w:rsidRPr="0067368B">
        <w:rPr>
          <w:rFonts w:ascii="Times New Roman" w:hAnsi="Times New Roman" w:cs="Times New Roman" w:hint="eastAsia"/>
        </w:rPr>
        <w:t>Statistics of SNVs</w:t>
      </w:r>
      <w:r w:rsidR="0067368B">
        <w:rPr>
          <w:rFonts w:ascii="Times New Roman" w:hAnsi="Times New Roman" w:cs="Times New Roman" w:hint="eastAsia"/>
        </w:rPr>
        <w:t>/</w:t>
      </w:r>
      <w:r w:rsidR="0067368B" w:rsidRPr="0067368B">
        <w:rPr>
          <w:rFonts w:ascii="Times New Roman" w:hAnsi="Times New Roman" w:cs="Times New Roman" w:hint="eastAsia"/>
        </w:rPr>
        <w:t>indels in all sampl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65"/>
        <w:gridCol w:w="790"/>
        <w:gridCol w:w="812"/>
        <w:gridCol w:w="1237"/>
        <w:gridCol w:w="1379"/>
        <w:gridCol w:w="1494"/>
        <w:gridCol w:w="1309"/>
        <w:gridCol w:w="1452"/>
        <w:gridCol w:w="1563"/>
        <w:gridCol w:w="2457"/>
      </w:tblGrid>
      <w:tr w:rsidR="009F0DEC" w:rsidRPr="00C15D38" w14:paraId="613A8CD3" w14:textId="77777777" w:rsidTr="00073CC3">
        <w:trPr>
          <w:trHeight w:val="513"/>
        </w:trPr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2097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88356A" w14:textId="477BAF2B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8079BA" w14:textId="34342DC1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Del</w:t>
            </w:r>
            <w:proofErr w:type="spellEnd"/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1D05" w14:textId="34EFD9BA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t_SNV</w:t>
            </w:r>
            <w:proofErr w:type="spellEnd"/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0C53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_SNV</w:t>
            </w:r>
            <w:proofErr w:type="spellEnd"/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BF3D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vel_SNV</w:t>
            </w:r>
            <w:proofErr w:type="spellEnd"/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5875D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t_InDel</w:t>
            </w:r>
            <w:proofErr w:type="spellEnd"/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CC88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_InDel</w:t>
            </w:r>
            <w:proofErr w:type="spellEnd"/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5DC4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vel_InDel</w:t>
            </w:r>
            <w:proofErr w:type="spellEnd"/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6F24F" w14:textId="77777777" w:rsidR="009F0DEC" w:rsidRPr="00C15D38" w:rsidRDefault="009F0DEC" w:rsidP="00AD62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t_SNV</w:t>
            </w:r>
            <w:proofErr w:type="spellEnd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C15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_SNV</w:t>
            </w:r>
            <w:proofErr w:type="spellEnd"/>
          </w:p>
        </w:tc>
      </w:tr>
      <w:tr w:rsidR="001A4F7E" w:rsidRPr="00C15D38" w14:paraId="0F687E16" w14:textId="77777777" w:rsidTr="00270A70">
        <w:trPr>
          <w:trHeight w:val="315"/>
        </w:trPr>
        <w:tc>
          <w:tcPr>
            <w:tcW w:w="52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E396979" w14:textId="6EFD783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_1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14:paraId="5AA7E678" w14:textId="14E9644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6511</w:t>
            </w:r>
          </w:p>
        </w:tc>
        <w:tc>
          <w:tcPr>
            <w:tcW w:w="291" w:type="pct"/>
            <w:tcBorders>
              <w:top w:val="single" w:sz="8" w:space="0" w:color="auto"/>
            </w:tcBorders>
            <w:vAlign w:val="center"/>
          </w:tcPr>
          <w:p w14:paraId="7D54B8A3" w14:textId="477CAC6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4237</w:t>
            </w: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133D" w14:textId="554B1193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6191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BB31" w14:textId="39D8845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421</w:t>
            </w:r>
          </w:p>
        </w:tc>
        <w:tc>
          <w:tcPr>
            <w:tcW w:w="5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0AD6" w14:textId="0C74390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899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8AE3" w14:textId="24136F0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142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EEED" w14:textId="72326CF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16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A003" w14:textId="0614507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79</w:t>
            </w:r>
          </w:p>
        </w:tc>
        <w:tc>
          <w:tcPr>
            <w:tcW w:w="8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1697B" w14:textId="61AE8A8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</w:tc>
      </w:tr>
      <w:tr w:rsidR="001A4F7E" w:rsidRPr="00C15D38" w14:paraId="5C76F41D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36B9C2C5" w14:textId="42EE8133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3_1</w:t>
            </w:r>
          </w:p>
        </w:tc>
        <w:tc>
          <w:tcPr>
            <w:tcW w:w="283" w:type="pct"/>
            <w:vAlign w:val="center"/>
          </w:tcPr>
          <w:p w14:paraId="4A47B4AE" w14:textId="55EAAB1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3880</w:t>
            </w:r>
          </w:p>
        </w:tc>
        <w:tc>
          <w:tcPr>
            <w:tcW w:w="291" w:type="pct"/>
            <w:vAlign w:val="center"/>
          </w:tcPr>
          <w:p w14:paraId="43597382" w14:textId="3603B3D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88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F71E2ED" w14:textId="4877E06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344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1B4C08" w14:textId="31A31B1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47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5408FA4" w14:textId="0BDE96D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8D38462" w14:textId="315A7E8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98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58A7C8A" w14:textId="75C4222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6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CD8AB46" w14:textId="4EABF59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3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F2F810E" w14:textId="418C3EE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9 </w:t>
            </w:r>
          </w:p>
        </w:tc>
      </w:tr>
      <w:tr w:rsidR="001A4F7E" w:rsidRPr="00C15D38" w14:paraId="26586B87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5A7FEA74" w14:textId="5DCF562C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6_1</w:t>
            </w:r>
          </w:p>
        </w:tc>
        <w:tc>
          <w:tcPr>
            <w:tcW w:w="283" w:type="pct"/>
            <w:vAlign w:val="center"/>
          </w:tcPr>
          <w:p w14:paraId="4CD939AC" w14:textId="4EAB68C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6365</w:t>
            </w:r>
          </w:p>
        </w:tc>
        <w:tc>
          <w:tcPr>
            <w:tcW w:w="291" w:type="pct"/>
            <w:vAlign w:val="center"/>
          </w:tcPr>
          <w:p w14:paraId="7C129863" w14:textId="36DBD50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3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8524FE2" w14:textId="2CAEFE4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561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CF98F3" w14:textId="5ADBFFC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68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F2B61E5" w14:textId="51CB008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07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E5749D5" w14:textId="64AAE1C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86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B860B2" w14:textId="724800E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08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627138" w14:textId="45B73C8C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6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49E420A" w14:textId="46E5443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4 </w:t>
            </w:r>
          </w:p>
        </w:tc>
      </w:tr>
      <w:tr w:rsidR="001A4F7E" w:rsidRPr="00C15D38" w14:paraId="4DEA274C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2921D11E" w14:textId="3AE30573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19_1</w:t>
            </w:r>
          </w:p>
        </w:tc>
        <w:tc>
          <w:tcPr>
            <w:tcW w:w="283" w:type="pct"/>
            <w:vAlign w:val="center"/>
          </w:tcPr>
          <w:p w14:paraId="6FBAEBE0" w14:textId="2B32255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5446</w:t>
            </w:r>
          </w:p>
        </w:tc>
        <w:tc>
          <w:tcPr>
            <w:tcW w:w="291" w:type="pct"/>
            <w:vAlign w:val="center"/>
          </w:tcPr>
          <w:p w14:paraId="1FD15B4F" w14:textId="310D538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426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16032C9" w14:textId="5F19D9F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507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288F60D" w14:textId="3073C83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37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B5430EE" w14:textId="701804A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7E5FCFD" w14:textId="5AC7DFA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11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D2770A4" w14:textId="7D164DA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1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1931CB" w14:textId="38CE72C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37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A98405E" w14:textId="5286B2D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4 </w:t>
            </w:r>
          </w:p>
        </w:tc>
      </w:tr>
      <w:tr w:rsidR="001A4F7E" w:rsidRPr="00C15D38" w14:paraId="68FC5410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2AF25D96" w14:textId="7F22C16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6_1</w:t>
            </w:r>
          </w:p>
        </w:tc>
        <w:tc>
          <w:tcPr>
            <w:tcW w:w="283" w:type="pct"/>
            <w:vAlign w:val="center"/>
          </w:tcPr>
          <w:p w14:paraId="7000D01A" w14:textId="2ECCB85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8806</w:t>
            </w:r>
          </w:p>
        </w:tc>
        <w:tc>
          <w:tcPr>
            <w:tcW w:w="291" w:type="pct"/>
            <w:vAlign w:val="center"/>
          </w:tcPr>
          <w:p w14:paraId="096D94FD" w14:textId="00C7179C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64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EFD0834" w14:textId="58225E6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823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C307C05" w14:textId="667C2B1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57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12B072" w14:textId="7AB12CC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707DD15" w14:textId="42CF336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26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3B93609" w14:textId="2CCF43C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7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35AD515" w14:textId="2854687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40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EAD49FD" w14:textId="18EEA02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1 </w:t>
            </w:r>
          </w:p>
        </w:tc>
      </w:tr>
      <w:tr w:rsidR="001A4F7E" w:rsidRPr="00C15D38" w14:paraId="53657636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3331CBE5" w14:textId="4B0F5F0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27_1</w:t>
            </w:r>
          </w:p>
        </w:tc>
        <w:tc>
          <w:tcPr>
            <w:tcW w:w="283" w:type="pct"/>
            <w:vAlign w:val="center"/>
          </w:tcPr>
          <w:p w14:paraId="281EE53B" w14:textId="130A5B23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4463</w:t>
            </w:r>
          </w:p>
        </w:tc>
        <w:tc>
          <w:tcPr>
            <w:tcW w:w="291" w:type="pct"/>
            <w:vAlign w:val="center"/>
          </w:tcPr>
          <w:p w14:paraId="37313A9F" w14:textId="18BB7C2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41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867E11E" w14:textId="74AECF9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405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33F5F7" w14:textId="7E2E224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54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86FFC2B" w14:textId="004BE74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85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B29C5A1" w14:textId="78EC6C0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45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C8F7A51" w14:textId="108C1CA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0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754648C" w14:textId="59F8BF6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49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BA210A6" w14:textId="4C7EFC0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0 </w:t>
            </w:r>
          </w:p>
        </w:tc>
      </w:tr>
      <w:tr w:rsidR="001A4F7E" w:rsidRPr="00C15D38" w14:paraId="041574EC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7674E183" w14:textId="0EF24C9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0_1</w:t>
            </w:r>
          </w:p>
        </w:tc>
        <w:tc>
          <w:tcPr>
            <w:tcW w:w="283" w:type="pct"/>
            <w:vAlign w:val="center"/>
          </w:tcPr>
          <w:p w14:paraId="53B4130F" w14:textId="6B0A99C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9085</w:t>
            </w:r>
          </w:p>
        </w:tc>
        <w:tc>
          <w:tcPr>
            <w:tcW w:w="291" w:type="pct"/>
            <w:vAlign w:val="center"/>
          </w:tcPr>
          <w:p w14:paraId="5E0D3810" w14:textId="560AF3F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09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CFC4E01" w14:textId="5F743C5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052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6498075" w14:textId="7BAB379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606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CD211B2" w14:textId="29939D5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49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1FDC9FC" w14:textId="1A55155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98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03A86D1" w14:textId="7ABB480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35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052B13C" w14:textId="06A0041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F65EBD6" w14:textId="1BF35E3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0 </w:t>
            </w:r>
          </w:p>
        </w:tc>
      </w:tr>
      <w:tr w:rsidR="001A4F7E" w:rsidRPr="00C15D38" w14:paraId="0BB9D939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46332D1E" w14:textId="3881CD0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1_1</w:t>
            </w:r>
          </w:p>
        </w:tc>
        <w:tc>
          <w:tcPr>
            <w:tcW w:w="283" w:type="pct"/>
            <w:vAlign w:val="center"/>
          </w:tcPr>
          <w:p w14:paraId="0632375C" w14:textId="4A1DD92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8093</w:t>
            </w:r>
          </w:p>
        </w:tc>
        <w:tc>
          <w:tcPr>
            <w:tcW w:w="291" w:type="pct"/>
            <w:vAlign w:val="center"/>
          </w:tcPr>
          <w:p w14:paraId="1727234E" w14:textId="6A7D9ED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46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456B842" w14:textId="78B708F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066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E78614" w14:textId="3EBA7CB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574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60F9FC2" w14:textId="3F58B82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68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0709DEF" w14:textId="13B6EDB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42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B67A61A" w14:textId="3D66FA5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3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25C09D6" w14:textId="3C0ED17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FF24123" w14:textId="7854FD0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2 </w:t>
            </w:r>
          </w:p>
        </w:tc>
      </w:tr>
      <w:tr w:rsidR="001A4F7E" w:rsidRPr="00C15D38" w14:paraId="76B127D8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73CF1CC5" w14:textId="168BB12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3_1</w:t>
            </w:r>
          </w:p>
        </w:tc>
        <w:tc>
          <w:tcPr>
            <w:tcW w:w="283" w:type="pct"/>
            <w:vAlign w:val="center"/>
          </w:tcPr>
          <w:p w14:paraId="5986B803" w14:textId="19C20C2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6859</w:t>
            </w:r>
          </w:p>
        </w:tc>
        <w:tc>
          <w:tcPr>
            <w:tcW w:w="291" w:type="pct"/>
            <w:vAlign w:val="center"/>
          </w:tcPr>
          <w:p w14:paraId="45228301" w14:textId="438D711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56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B8FB331" w14:textId="306216D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638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DA41EF" w14:textId="035EF7A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56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A202D4B" w14:textId="7E13BA4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91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F7643F5" w14:textId="2748CB4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11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19D0D5" w14:textId="0FA00E6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17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46D46DF" w14:textId="1CB22CA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7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F449FBF" w14:textId="5AB169F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</w:tc>
      </w:tr>
      <w:tr w:rsidR="001A4F7E" w:rsidRPr="00C15D38" w14:paraId="0DA01D0E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055271EC" w14:textId="03B6F4B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37_1</w:t>
            </w:r>
          </w:p>
        </w:tc>
        <w:tc>
          <w:tcPr>
            <w:tcW w:w="283" w:type="pct"/>
            <w:vAlign w:val="center"/>
          </w:tcPr>
          <w:p w14:paraId="735B5411" w14:textId="17C14C8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8104</w:t>
            </w:r>
          </w:p>
        </w:tc>
        <w:tc>
          <w:tcPr>
            <w:tcW w:w="291" w:type="pct"/>
            <w:vAlign w:val="center"/>
          </w:tcPr>
          <w:p w14:paraId="5E0D6702" w14:textId="1818C6F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74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6E9264D" w14:textId="423B753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049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96F4152" w14:textId="5C626CA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588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C29CF77" w14:textId="100BBA2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72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B08D8A1" w14:textId="5F049F3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65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6B6E82" w14:textId="5336459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34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D7B38C8" w14:textId="0C77785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B3E3C68" w14:textId="527400E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</w:tc>
      </w:tr>
      <w:tr w:rsidR="001A4F7E" w:rsidRPr="00C15D38" w14:paraId="0088F759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52874933" w14:textId="16DDC6F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1_1</w:t>
            </w:r>
          </w:p>
        </w:tc>
        <w:tc>
          <w:tcPr>
            <w:tcW w:w="283" w:type="pct"/>
            <w:vAlign w:val="center"/>
          </w:tcPr>
          <w:p w14:paraId="6867E066" w14:textId="48AB651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7784</w:t>
            </w:r>
          </w:p>
        </w:tc>
        <w:tc>
          <w:tcPr>
            <w:tcW w:w="291" w:type="pct"/>
            <w:vAlign w:val="center"/>
          </w:tcPr>
          <w:p w14:paraId="7A7CE991" w14:textId="3092D09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499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B0FFC53" w14:textId="420A161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798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4FCAFB" w14:textId="0384D23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778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32AB5F5" w14:textId="7DAD432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934961" w14:textId="42EB4962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82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572CBC1" w14:textId="400D629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FFF89D3" w14:textId="3242F92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4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9572DE8" w14:textId="6721443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3 </w:t>
            </w:r>
          </w:p>
        </w:tc>
      </w:tr>
      <w:tr w:rsidR="001A4F7E" w:rsidRPr="00C15D38" w14:paraId="21AFCF01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2185D18C" w14:textId="35C2160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4_1</w:t>
            </w:r>
          </w:p>
        </w:tc>
        <w:tc>
          <w:tcPr>
            <w:tcW w:w="283" w:type="pct"/>
            <w:vAlign w:val="center"/>
          </w:tcPr>
          <w:p w14:paraId="6BD277D1" w14:textId="6973829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6697</w:t>
            </w:r>
          </w:p>
        </w:tc>
        <w:tc>
          <w:tcPr>
            <w:tcW w:w="291" w:type="pct"/>
            <w:vAlign w:val="center"/>
          </w:tcPr>
          <w:p w14:paraId="58D3943E" w14:textId="7D6D66F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45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5C4B4E4" w14:textId="670B16B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494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65C4352" w14:textId="2795151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73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C8F4A44" w14:textId="5281FFE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020C7A4" w14:textId="2E93C9F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00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497B1DC" w14:textId="724BA0B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16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8F2DD3" w14:textId="179C69C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8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1DDB685" w14:textId="29037BC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8 </w:t>
            </w:r>
          </w:p>
        </w:tc>
      </w:tr>
      <w:tr w:rsidR="001A4F7E" w:rsidRPr="00C15D38" w14:paraId="15DE3F73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70A5262A" w14:textId="013C9D4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47_1</w:t>
            </w:r>
          </w:p>
        </w:tc>
        <w:tc>
          <w:tcPr>
            <w:tcW w:w="283" w:type="pct"/>
            <w:vAlign w:val="center"/>
          </w:tcPr>
          <w:p w14:paraId="604CC9ED" w14:textId="4A0AF2F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6591</w:t>
            </w:r>
          </w:p>
        </w:tc>
        <w:tc>
          <w:tcPr>
            <w:tcW w:w="291" w:type="pct"/>
            <w:vAlign w:val="center"/>
          </w:tcPr>
          <w:p w14:paraId="1D6A80B9" w14:textId="3548085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2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AB5FA12" w14:textId="076C49C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028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472BBB" w14:textId="7530DDF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466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F655855" w14:textId="3C40D50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64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DFAA5F2" w14:textId="292EF48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23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3BD296D" w14:textId="1810C2B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17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AEB25D2" w14:textId="09B6F2A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A16C05B" w14:textId="76CCFA2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5 </w:t>
            </w:r>
          </w:p>
        </w:tc>
      </w:tr>
      <w:tr w:rsidR="001A4F7E" w:rsidRPr="00C15D38" w14:paraId="135DC939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0A34D0D5" w14:textId="52E8686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53_1</w:t>
            </w:r>
          </w:p>
        </w:tc>
        <w:tc>
          <w:tcPr>
            <w:tcW w:w="283" w:type="pct"/>
            <w:vAlign w:val="center"/>
          </w:tcPr>
          <w:p w14:paraId="6DFA3A73" w14:textId="46320BA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7496</w:t>
            </w:r>
          </w:p>
        </w:tc>
        <w:tc>
          <w:tcPr>
            <w:tcW w:w="291" w:type="pct"/>
            <w:vAlign w:val="center"/>
          </w:tcPr>
          <w:p w14:paraId="32DA1D4A" w14:textId="538ACC1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03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73C3BBF" w14:textId="034EA89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77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CCCC2FC" w14:textId="39A9899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783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6612B04" w14:textId="021DF42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95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8BC20C1" w14:textId="59CC46B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93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4415FF6" w14:textId="5BAE2CE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85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B0B1DA8" w14:textId="4B5D121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4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47DA632" w14:textId="3B4EF96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3 </w:t>
            </w:r>
          </w:p>
        </w:tc>
      </w:tr>
      <w:tr w:rsidR="001A4F7E" w:rsidRPr="00C15D38" w14:paraId="7A024E6D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0FFD4955" w14:textId="44B3BC9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1_1</w:t>
            </w:r>
          </w:p>
        </w:tc>
        <w:tc>
          <w:tcPr>
            <w:tcW w:w="283" w:type="pct"/>
            <w:vAlign w:val="center"/>
          </w:tcPr>
          <w:p w14:paraId="4E44E76A" w14:textId="3A32C89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9817</w:t>
            </w:r>
          </w:p>
        </w:tc>
        <w:tc>
          <w:tcPr>
            <w:tcW w:w="291" w:type="pct"/>
            <w:vAlign w:val="center"/>
          </w:tcPr>
          <w:p w14:paraId="1683B2A2" w14:textId="00AB001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19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2F2E925" w14:textId="704E856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171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E6EAD0" w14:textId="39588FE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631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4CAF426" w14:textId="467A4D0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79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9052455" w14:textId="0536850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00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54F9223" w14:textId="0F7FBC7B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43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8A650F0" w14:textId="5000DE0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F7BC35A" w14:textId="12F21F0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2 </w:t>
            </w:r>
          </w:p>
        </w:tc>
      </w:tr>
      <w:tr w:rsidR="001A4F7E" w:rsidRPr="00C15D38" w14:paraId="335C8B9C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458799D1" w14:textId="7C2920F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7_1</w:t>
            </w:r>
          </w:p>
        </w:tc>
        <w:tc>
          <w:tcPr>
            <w:tcW w:w="283" w:type="pct"/>
            <w:vAlign w:val="center"/>
          </w:tcPr>
          <w:p w14:paraId="62988434" w14:textId="7A6C02E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1651</w:t>
            </w:r>
          </w:p>
        </w:tc>
        <w:tc>
          <w:tcPr>
            <w:tcW w:w="291" w:type="pct"/>
            <w:vAlign w:val="center"/>
          </w:tcPr>
          <w:p w14:paraId="2DB696AF" w14:textId="5B82F479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198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E24C841" w14:textId="416EC49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264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2363F1" w14:textId="213C8D06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726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CBDF7FB" w14:textId="7558F2B7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74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EDF3372" w14:textId="52CBDB6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54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3C57F65" w14:textId="32A61265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59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AB51D82" w14:textId="65E1096D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139D992" w14:textId="24EC5CF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</w:tc>
      </w:tr>
      <w:tr w:rsidR="001A4F7E" w:rsidRPr="00C15D38" w14:paraId="38EAD47A" w14:textId="77777777" w:rsidTr="00270A70">
        <w:trPr>
          <w:trHeight w:val="315"/>
        </w:trPr>
        <w:tc>
          <w:tcPr>
            <w:tcW w:w="525" w:type="pct"/>
            <w:shd w:val="clear" w:color="auto" w:fill="auto"/>
            <w:noWrap/>
            <w:hideMark/>
          </w:tcPr>
          <w:p w14:paraId="0064A3C9" w14:textId="776E809C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7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HD69_1</w:t>
            </w:r>
          </w:p>
        </w:tc>
        <w:tc>
          <w:tcPr>
            <w:tcW w:w="283" w:type="pct"/>
            <w:vAlign w:val="center"/>
          </w:tcPr>
          <w:p w14:paraId="02C95D60" w14:textId="22CF44D8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97604</w:t>
            </w:r>
          </w:p>
        </w:tc>
        <w:tc>
          <w:tcPr>
            <w:tcW w:w="291" w:type="pct"/>
            <w:vAlign w:val="center"/>
          </w:tcPr>
          <w:p w14:paraId="5F48EC0B" w14:textId="43316DA0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57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FEC0DC4" w14:textId="2E5ED61A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554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D8F771" w14:textId="02B06E8F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94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79966BE" w14:textId="75E390C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12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30765CF" w14:textId="31273A51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01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D9876C" w14:textId="7BF899A4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20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D2D102D" w14:textId="0F19513E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60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4D2754D" w14:textId="2E7A670C" w:rsidR="001A4F7E" w:rsidRPr="00C15D38" w:rsidRDefault="001A4F7E" w:rsidP="001A4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9 </w:t>
            </w:r>
          </w:p>
        </w:tc>
      </w:tr>
    </w:tbl>
    <w:p w14:paraId="4CB08BBB" w14:textId="3E6912B8" w:rsidR="00073CC3" w:rsidRPr="00073CC3" w:rsidRDefault="00073CC3" w:rsidP="00073CC3">
      <w:pPr>
        <w:rPr>
          <w:rFonts w:ascii="Times New Roman" w:hAnsi="Times New Roman" w:cs="Times New Roman"/>
        </w:rPr>
      </w:pPr>
      <w:r w:rsidRPr="00073CC3">
        <w:rPr>
          <w:rFonts w:ascii="Times New Roman" w:hAnsi="Times New Roman" w:cs="Times New Roman"/>
        </w:rPr>
        <w:t>SNV: single nucleotide variation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073CC3">
        <w:rPr>
          <w:rFonts w:ascii="Times New Roman" w:hAnsi="Times New Roman" w:cs="Times New Roman"/>
        </w:rPr>
        <w:t>InDel</w:t>
      </w:r>
      <w:proofErr w:type="spellEnd"/>
      <w:r w:rsidRPr="00073CC3">
        <w:rPr>
          <w:rFonts w:ascii="Times New Roman" w:hAnsi="Times New Roman" w:cs="Times New Roman"/>
        </w:rPr>
        <w:t>: insertion-deletion</w:t>
      </w:r>
      <w:r>
        <w:rPr>
          <w:rFonts w:ascii="Times New Roman" w:hAnsi="Times New Roman" w:cs="Times New Roman" w:hint="eastAsia"/>
        </w:rPr>
        <w:t xml:space="preserve">; </w:t>
      </w:r>
      <w:r w:rsidRPr="00073CC3">
        <w:rPr>
          <w:rFonts w:ascii="Times New Roman" w:hAnsi="Times New Roman" w:cs="Times New Roman"/>
        </w:rPr>
        <w:t>HET: Heterozygous; HOM: Homozygous</w:t>
      </w:r>
      <w:r>
        <w:rPr>
          <w:rFonts w:ascii="Times New Roman" w:hAnsi="Times New Roman" w:cs="Times New Roman" w:hint="eastAsia"/>
        </w:rPr>
        <w:t>.</w:t>
      </w:r>
    </w:p>
    <w:p w14:paraId="11AFD387" w14:textId="77777777" w:rsidR="002C70CA" w:rsidRPr="002C70CA" w:rsidRDefault="002C70CA" w:rsidP="001078A2">
      <w:pPr>
        <w:jc w:val="center"/>
        <w:rPr>
          <w:rFonts w:ascii="Times New Roman" w:hAnsi="Times New Roman" w:cs="Times New Roman"/>
        </w:rPr>
      </w:pPr>
    </w:p>
    <w:sectPr w:rsidR="002C70CA" w:rsidRPr="002C70CA" w:rsidSect="002E75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5992F" w14:textId="77777777" w:rsidR="00283DDA" w:rsidRDefault="00283DDA" w:rsidP="00DE57F2">
      <w:pPr>
        <w:rPr>
          <w:rFonts w:hint="eastAsia"/>
        </w:rPr>
      </w:pPr>
      <w:r>
        <w:separator/>
      </w:r>
    </w:p>
  </w:endnote>
  <w:endnote w:type="continuationSeparator" w:id="0">
    <w:p w14:paraId="70BA6DE5" w14:textId="77777777" w:rsidR="00283DDA" w:rsidRDefault="00283DDA" w:rsidP="00DE57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3CEB6" w14:textId="77777777" w:rsidR="00283DDA" w:rsidRDefault="00283DDA" w:rsidP="00DE57F2">
      <w:pPr>
        <w:rPr>
          <w:rFonts w:hint="eastAsia"/>
        </w:rPr>
      </w:pPr>
      <w:r>
        <w:separator/>
      </w:r>
    </w:p>
  </w:footnote>
  <w:footnote w:type="continuationSeparator" w:id="0">
    <w:p w14:paraId="0FB48AA8" w14:textId="77777777" w:rsidR="00283DDA" w:rsidRDefault="00283DDA" w:rsidP="00DE57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AE"/>
    <w:rsid w:val="000543AE"/>
    <w:rsid w:val="00073CC3"/>
    <w:rsid w:val="000B3370"/>
    <w:rsid w:val="001078A2"/>
    <w:rsid w:val="00115B1A"/>
    <w:rsid w:val="001847C0"/>
    <w:rsid w:val="00193DFE"/>
    <w:rsid w:val="001A46F8"/>
    <w:rsid w:val="001A4F7E"/>
    <w:rsid w:val="00232A0D"/>
    <w:rsid w:val="00283DDA"/>
    <w:rsid w:val="002C70CA"/>
    <w:rsid w:val="002E75E6"/>
    <w:rsid w:val="0033159A"/>
    <w:rsid w:val="00367D0F"/>
    <w:rsid w:val="003F6284"/>
    <w:rsid w:val="0040398E"/>
    <w:rsid w:val="00446B3B"/>
    <w:rsid w:val="004966BE"/>
    <w:rsid w:val="004C5114"/>
    <w:rsid w:val="00510487"/>
    <w:rsid w:val="00512F31"/>
    <w:rsid w:val="00530943"/>
    <w:rsid w:val="005F6E80"/>
    <w:rsid w:val="006526CE"/>
    <w:rsid w:val="00656C8E"/>
    <w:rsid w:val="0067368B"/>
    <w:rsid w:val="006C54EC"/>
    <w:rsid w:val="006E0890"/>
    <w:rsid w:val="00713051"/>
    <w:rsid w:val="00713622"/>
    <w:rsid w:val="00733111"/>
    <w:rsid w:val="00745C45"/>
    <w:rsid w:val="007537C4"/>
    <w:rsid w:val="00770C76"/>
    <w:rsid w:val="007C5DA6"/>
    <w:rsid w:val="007D6570"/>
    <w:rsid w:val="00807DC0"/>
    <w:rsid w:val="00816643"/>
    <w:rsid w:val="008338FB"/>
    <w:rsid w:val="008B0721"/>
    <w:rsid w:val="008C65AF"/>
    <w:rsid w:val="00983721"/>
    <w:rsid w:val="009D3C4D"/>
    <w:rsid w:val="009F0DEC"/>
    <w:rsid w:val="00A12002"/>
    <w:rsid w:val="00A4281B"/>
    <w:rsid w:val="00AC1199"/>
    <w:rsid w:val="00AD62D7"/>
    <w:rsid w:val="00B03663"/>
    <w:rsid w:val="00BD081B"/>
    <w:rsid w:val="00C15D38"/>
    <w:rsid w:val="00C61E44"/>
    <w:rsid w:val="00C74AB8"/>
    <w:rsid w:val="00C96FD0"/>
    <w:rsid w:val="00CB4588"/>
    <w:rsid w:val="00D34F5E"/>
    <w:rsid w:val="00D40F23"/>
    <w:rsid w:val="00DA318A"/>
    <w:rsid w:val="00DE57F2"/>
    <w:rsid w:val="00E107FE"/>
    <w:rsid w:val="00EA0110"/>
    <w:rsid w:val="00EB4598"/>
    <w:rsid w:val="00EB5DC8"/>
    <w:rsid w:val="00F32EED"/>
    <w:rsid w:val="00FA35F2"/>
    <w:rsid w:val="00FC1F64"/>
    <w:rsid w:val="00FC3A55"/>
    <w:rsid w:val="00FD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0C0AF"/>
  <w15:chartTrackingRefBased/>
  <w15:docId w15:val="{C60C3579-1E4E-4C58-BCC1-F627A180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43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3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3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3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3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3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3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3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3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4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4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43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43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43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43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43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43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43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3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3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3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3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3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3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3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43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5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57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5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57F2"/>
    <w:rPr>
      <w:sz w:val="18"/>
      <w:szCs w:val="18"/>
    </w:rPr>
  </w:style>
  <w:style w:type="table" w:styleId="af2">
    <w:name w:val="Table Grid"/>
    <w:basedOn w:val="a1"/>
    <w:uiPriority w:val="39"/>
    <w:rsid w:val="00512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12937-DC63-486B-A9BB-5AB710705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3</Pages>
  <Words>598</Words>
  <Characters>3608</Characters>
  <Application>Microsoft Office Word</Application>
  <DocSecurity>0</DocSecurity>
  <Lines>537</Lines>
  <Paragraphs>529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uthor</dc:creator>
  <cp:keywords/>
  <dc:description/>
  <cp:lastModifiedBy>1 Author</cp:lastModifiedBy>
  <cp:revision>11</cp:revision>
  <dcterms:created xsi:type="dcterms:W3CDTF">2025-02-07T03:10:00Z</dcterms:created>
  <dcterms:modified xsi:type="dcterms:W3CDTF">2025-02-27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de175ccdb603d1d594479d9d3ab26ebfcabb8981b871f1a35863891231b13</vt:lpwstr>
  </property>
</Properties>
</file>